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6606" w:rsidRDefault="00D56606" w:rsidP="003E607D">
      <w:pPr>
        <w:pStyle w:val="Kop1"/>
        <w:rPr>
          <w:rFonts w:eastAsia="Calibri"/>
          <w:lang w:val="en-GB"/>
        </w:rPr>
      </w:pPr>
      <w:r w:rsidRPr="00D56606">
        <w:rPr>
          <w:rFonts w:eastAsia="Calibri"/>
          <w:lang w:val="en-GB"/>
        </w:rPr>
        <w:t>S1</w:t>
      </w:r>
      <w:r w:rsidR="00873C0B">
        <w:rPr>
          <w:rFonts w:eastAsia="Calibri"/>
          <w:lang w:val="en-GB"/>
        </w:rPr>
        <w:t xml:space="preserve"> Text</w:t>
      </w:r>
      <w:r w:rsidR="00341EE2">
        <w:rPr>
          <w:rFonts w:eastAsia="Calibri"/>
          <w:lang w:val="en-GB"/>
        </w:rPr>
        <w:t>.</w:t>
      </w:r>
      <w:r w:rsidRPr="00D56606">
        <w:rPr>
          <w:rFonts w:eastAsia="Calibri"/>
          <w:lang w:val="en-GB"/>
        </w:rPr>
        <w:t xml:space="preserve"> Construction of the 2-D computational domain </w:t>
      </w:r>
    </w:p>
    <w:p w:rsidR="003E607D" w:rsidRPr="003E607D" w:rsidRDefault="003E607D" w:rsidP="003E607D">
      <w:pPr>
        <w:rPr>
          <w:lang w:val="en-GB"/>
        </w:rPr>
      </w:pPr>
    </w:p>
    <w:p w:rsidR="00D56606" w:rsidRPr="00D56606" w:rsidRDefault="00D56606" w:rsidP="00D56606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660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computational  domain represents a section of a mesophyll cell that contains a single chloroplast surrounded by cytosol. It consists of an </w:t>
      </w:r>
      <m:oMath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l×h</m:t>
        </m:r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ctang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 boundarie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ength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l</m:t>
        </m:r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ength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h</m:t>
        </m:r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3</m:t>
            </m:r>
          </m:sub>
        </m:sSub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ength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l</m:t>
        </m:r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4</m:t>
            </m:r>
          </m:sub>
        </m:sSub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ength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h</m:t>
        </m:r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Boundar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tonoplast. Boundar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4</m:t>
            </m:r>
          </m:sub>
        </m:sSub>
      </m:oMath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combined cell w</w:t>
      </w:r>
      <w:r w:rsidR="00C3465D">
        <w:rPr>
          <w:rFonts w:ascii="Times New Roman" w:eastAsia="Times New Roman" w:hAnsi="Times New Roman" w:cs="Times New Roman"/>
          <w:sz w:val="24"/>
          <w:szCs w:val="24"/>
          <w:lang w:val="en-GB"/>
        </w:rPr>
        <w:t>all and plasma membrane (Fig A</w:t>
      </w:r>
      <w:r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:rsidR="00D56606" w:rsidRPr="00D56606" w:rsidRDefault="005420B9" w:rsidP="00D56606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subdivided into three rectangular subdomain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3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e dimensions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3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cyt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h</m:t>
        </m:r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tr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h</m:t>
        </m:r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cyt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×h</m:t>
        </m:r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</w:t>
      </w:r>
      <w:bookmarkStart w:id="0" w:name="_GoBack"/>
      <w:bookmarkEnd w:id="0"/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ectively, 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cyt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thickness of the cytosol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thickness of the stroma. Subdomai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outer cytosol. Subdomai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3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the inner cytosol. Subdomai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es betwee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3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="00410C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g </w:t>
      </w:r>
      <w:r w:rsidR="00C3465D"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</w:t>
      </w:r>
    </w:p>
    <w:p w:rsidR="00A26879" w:rsidRDefault="005420B9" w:rsidP="00D566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further subdivided into a rectangular stroma compartmen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4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two half rectangular cytosol gap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5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6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e two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tr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×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den>
        </m:f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gap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alf cytosol gap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5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6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adjacent to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Γ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3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espectively. The remaining part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nsists of the 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tr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×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roma compartmen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Ω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4</m:t>
            </m:r>
          </m:sub>
        </m:sSub>
      </m:oMath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e boundaries of the stroma compartments form the chloroplast envelope. </w:t>
      </w:r>
      <w:r w:rsidR="00C3465D">
        <w:rPr>
          <w:rFonts w:ascii="Times New Roman" w:eastAsia="Times New Roman" w:hAnsi="Times New Roman" w:cs="Times New Roman"/>
          <w:sz w:val="24"/>
          <w:szCs w:val="24"/>
          <w:lang w:val="en-GB"/>
        </w:rPr>
        <w:t>Fig C</w:t>
      </w:r>
      <w:r w:rsidR="00D56606" w:rsidRPr="00D566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hows the final geometry of the computational domain. </w:t>
      </w:r>
    </w:p>
    <w:p w:rsidR="00A26879" w:rsidRDefault="00A26879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elraster"/>
        <w:tblW w:w="94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2"/>
      </w:tblGrid>
      <w:tr w:rsidR="00A26879" w:rsidTr="00A26879">
        <w:trPr>
          <w:trHeight w:val="7622"/>
        </w:trPr>
        <w:tc>
          <w:tcPr>
            <w:tcW w:w="9472" w:type="dxa"/>
            <w:hideMark/>
          </w:tcPr>
          <w:p w:rsidR="00A26879" w:rsidRDefault="00A2687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drawing>
                <wp:inline distT="0" distB="0" distL="0" distR="0">
                  <wp:extent cx="3581400" cy="4667250"/>
                  <wp:effectExtent l="0" t="0" r="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466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6879" w:rsidRPr="003E607D" w:rsidTr="00A26879">
        <w:trPr>
          <w:trHeight w:val="2240"/>
        </w:trPr>
        <w:tc>
          <w:tcPr>
            <w:tcW w:w="9472" w:type="dxa"/>
            <w:hideMark/>
          </w:tcPr>
          <w:p w:rsidR="00A26879" w:rsidRDefault="00C3465D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ig A</w:t>
            </w:r>
            <w:r w:rsidR="00A2687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: </w:t>
            </w:r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chematic drawing of the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×h</m:t>
              </m:r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omputational domain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its outer edges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before compartmentation.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presents the tonoplast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presents the cell wall and the plasma membrane.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present the upper and the lower edges of the computational domain.</w:t>
            </w:r>
          </w:p>
        </w:tc>
      </w:tr>
    </w:tbl>
    <w:p w:rsidR="00A26879" w:rsidRDefault="00A26879" w:rsidP="00A26879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A26879" w:rsidRPr="00146E59" w:rsidRDefault="00A26879" w:rsidP="00A26879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6E59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A26879" w:rsidTr="00A26879">
        <w:tc>
          <w:tcPr>
            <w:tcW w:w="9288" w:type="dxa"/>
            <w:hideMark/>
          </w:tcPr>
          <w:p w:rsidR="00A26879" w:rsidRDefault="00A2687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br w:type="page"/>
            </w: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3619500" cy="5248275"/>
                  <wp:effectExtent l="0" t="0" r="0" b="9525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0" cy="524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6879" w:rsidRPr="003E607D" w:rsidTr="00A26879">
        <w:tc>
          <w:tcPr>
            <w:tcW w:w="9288" w:type="dxa"/>
            <w:hideMark/>
          </w:tcPr>
          <w:p w:rsidR="00A26879" w:rsidRDefault="00C3465D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ig B</w:t>
            </w:r>
            <w:r w:rsidR="00A2687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: </w:t>
            </w:r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chematic drawing of the computational domain, after compartmentation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nto inner cytosol compartment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outer cytosol compartment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, and a subdomain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between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</w:p>
        </w:tc>
      </w:tr>
    </w:tbl>
    <w:p w:rsidR="00A26879" w:rsidRDefault="00A26879" w:rsidP="00A26879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6E59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p w:rsidR="00A26879" w:rsidRPr="00146E59" w:rsidRDefault="00A26879" w:rsidP="00A26879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A26879" w:rsidTr="00A26879">
        <w:tc>
          <w:tcPr>
            <w:tcW w:w="9288" w:type="dxa"/>
            <w:hideMark/>
          </w:tcPr>
          <w:p w:rsidR="00A26879" w:rsidRDefault="00A2687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790825" cy="4381500"/>
                  <wp:effectExtent l="0" t="0" r="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438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6879" w:rsidTr="00A26879">
        <w:tc>
          <w:tcPr>
            <w:tcW w:w="9288" w:type="dxa"/>
          </w:tcPr>
          <w:p w:rsidR="00A26879" w:rsidRDefault="00A26879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26879" w:rsidRPr="003E607D" w:rsidTr="00A26879">
        <w:tc>
          <w:tcPr>
            <w:tcW w:w="9288" w:type="dxa"/>
            <w:hideMark/>
          </w:tcPr>
          <w:p w:rsidR="00A26879" w:rsidRDefault="0085463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ig C</w:t>
            </w:r>
            <w:r w:rsidR="00A2687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: </w:t>
            </w:r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chematic drawing of the computational domain, after compartmentation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nto a stromal compartment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two cytosol gaps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5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6</m:t>
                  </m:r>
                </m:sub>
              </m:sSub>
            </m:oMath>
            <w:r w:rsidR="00A26879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</w:tr>
    </w:tbl>
    <w:p w:rsidR="007B5B84" w:rsidRPr="00146E59" w:rsidRDefault="005420B9" w:rsidP="00D56606">
      <w:pPr>
        <w:spacing w:line="360" w:lineRule="auto"/>
        <w:rPr>
          <w:lang w:val="en-GB"/>
        </w:rPr>
      </w:pPr>
    </w:p>
    <w:sectPr w:rsidR="007B5B84" w:rsidRPr="00146E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606"/>
    <w:rsid w:val="00146E59"/>
    <w:rsid w:val="00341EE2"/>
    <w:rsid w:val="003E607D"/>
    <w:rsid w:val="00410C4A"/>
    <w:rsid w:val="005420B9"/>
    <w:rsid w:val="0054441C"/>
    <w:rsid w:val="00710510"/>
    <w:rsid w:val="00772EEC"/>
    <w:rsid w:val="00854635"/>
    <w:rsid w:val="00873C0B"/>
    <w:rsid w:val="00874E5E"/>
    <w:rsid w:val="009C3F7C"/>
    <w:rsid w:val="00A26879"/>
    <w:rsid w:val="00AB74A2"/>
    <w:rsid w:val="00AD47A3"/>
    <w:rsid w:val="00B10145"/>
    <w:rsid w:val="00B52485"/>
    <w:rsid w:val="00C3465D"/>
    <w:rsid w:val="00D5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95014"/>
  <w15:chartTrackingRefBased/>
  <w15:docId w15:val="{01D74CA1-E81F-4C28-BF71-5A8D0B06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E607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E607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26879"/>
    <w:pPr>
      <w:spacing w:after="0" w:line="240" w:lineRule="auto"/>
    </w:pPr>
    <w:rPr>
      <w:rFonts w:ascii="Verdana" w:hAnsi="Verdana"/>
      <w:sz w:val="17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3E607D"/>
    <w:rPr>
      <w:rFonts w:ascii="Times New Roman" w:eastAsiaTheme="majorEastAsia" w:hAnsi="Times New Roman" w:cstheme="majorBidi"/>
      <w:b/>
      <w:sz w:val="36"/>
      <w:szCs w:val="32"/>
    </w:rPr>
  </w:style>
  <w:style w:type="paragraph" w:styleId="Geenafstand">
    <w:name w:val="No Spacing"/>
    <w:uiPriority w:val="1"/>
    <w:qFormat/>
    <w:rsid w:val="003E607D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uiPriority w:val="9"/>
    <w:rsid w:val="003E607D"/>
    <w:rPr>
      <w:rFonts w:ascii="Times New Roman" w:eastAsiaTheme="majorEastAsia" w:hAnsi="Times New Roman" w:cstheme="majorBidi"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04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12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15</cp:revision>
  <dcterms:created xsi:type="dcterms:W3CDTF">2017-08-20T16:26:00Z</dcterms:created>
  <dcterms:modified xsi:type="dcterms:W3CDTF">2017-08-24T20:08:00Z</dcterms:modified>
</cp:coreProperties>
</file>